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301C" w:rsidRDefault="00316A3E" w:rsidP="00C5301C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3</w:t>
      </w:r>
      <w:r w:rsidR="00343D95">
        <w:rPr>
          <w:rFonts w:ascii="Times New Roman" w:eastAsia="Calibri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="00527986" w:rsidRPr="00527986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A368F2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BA7F93" w:rsidRPr="00BA7F93">
        <w:rPr>
          <w:rFonts w:ascii="Times New Roman" w:eastAsia="Calibri" w:hAnsi="Times New Roman" w:cs="Times New Roman"/>
          <w:b/>
          <w:sz w:val="24"/>
          <w:szCs w:val="24"/>
        </w:rPr>
        <w:t xml:space="preserve">Proteins identified in </w:t>
      </w:r>
      <w:r w:rsidR="00527986" w:rsidRPr="00BA7F93">
        <w:rPr>
          <w:rFonts w:ascii="Times New Roman" w:eastAsia="Calibri" w:hAnsi="Times New Roman" w:cs="Times New Roman"/>
          <w:b/>
          <w:sz w:val="24"/>
          <w:szCs w:val="24"/>
        </w:rPr>
        <w:t xml:space="preserve">LC-MS/MS </w:t>
      </w:r>
      <w:r w:rsidR="00BA7F93" w:rsidRPr="00BA7F93">
        <w:rPr>
          <w:rFonts w:ascii="Times New Roman" w:eastAsia="Calibri" w:hAnsi="Times New Roman" w:cs="Times New Roman"/>
          <w:b/>
          <w:sz w:val="24"/>
          <w:szCs w:val="24"/>
        </w:rPr>
        <w:t xml:space="preserve">that co-purify with </w:t>
      </w:r>
      <w:r w:rsidR="00BA7F93" w:rsidRPr="00BA7F93">
        <w:rPr>
          <w:rFonts w:ascii="Times New Roman" w:eastAsia="Calibri" w:hAnsi="Times New Roman" w:cs="Times New Roman"/>
          <w:b/>
          <w:i/>
          <w:sz w:val="24"/>
          <w:szCs w:val="24"/>
        </w:rPr>
        <w:t>Drosophila</w:t>
      </w:r>
      <w:r w:rsidR="00BA7F93" w:rsidRPr="00BA7F93">
        <w:rPr>
          <w:rFonts w:ascii="Times New Roman" w:eastAsia="Calibri" w:hAnsi="Times New Roman" w:cs="Times New Roman"/>
          <w:b/>
          <w:sz w:val="24"/>
          <w:szCs w:val="24"/>
        </w:rPr>
        <w:t xml:space="preserve"> Dlar or Glt baits.</w:t>
      </w:r>
    </w:p>
    <w:p w:rsidR="001F4D96" w:rsidRPr="00C5301C" w:rsidRDefault="001F4D96" w:rsidP="00C5301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12042" w:type="dxa"/>
        <w:tblInd w:w="108" w:type="dxa"/>
        <w:tblLook w:val="04A0" w:firstRow="1" w:lastRow="0" w:firstColumn="1" w:lastColumn="0" w:noHBand="0" w:noVBand="1"/>
      </w:tblPr>
      <w:tblGrid>
        <w:gridCol w:w="1523"/>
        <w:gridCol w:w="1779"/>
        <w:gridCol w:w="1901"/>
        <w:gridCol w:w="3779"/>
        <w:gridCol w:w="3060"/>
      </w:tblGrid>
      <w:tr w:rsidR="00E06CAF" w:rsidRPr="00D32994" w:rsidTr="00E06CAF">
        <w:trPr>
          <w:trHeight w:val="630"/>
        </w:trPr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richment</w:t>
            </w:r>
            <w:r w:rsidRPr="000D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 intensity (log2)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 Intensity (Log2)</w:t>
            </w:r>
          </w:p>
        </w:tc>
        <w:tc>
          <w:tcPr>
            <w:tcW w:w="3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it vs. Control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7F9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rosophila</w:t>
            </w:r>
            <w:r w:rsidR="001F4D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rotein</w:t>
            </w:r>
            <w:r w:rsidR="00151060" w:rsidRPr="001510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,3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378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5678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3162</w:t>
            </w:r>
          </w:p>
        </w:tc>
        <w:tc>
          <w:tcPr>
            <w:tcW w:w="3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ar vs RbIgG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9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724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2706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ar vs RbIgG LFQ</w:t>
            </w:r>
            <w:r w:rsidR="00A019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890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3162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Dlar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0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403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2706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Dlar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282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0595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Ig12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51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857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3467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Ig12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441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0595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FN45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32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341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3467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FN45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621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322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Dlar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-Est2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443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281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Dlar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-Est4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452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565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ar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ix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393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7402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t-Fc vs F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ix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2.1899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.05711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Dlar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D98hc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2.9156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.05711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ti-Dlar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D98hc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099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8266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ar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0211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336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4656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ar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0211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931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8266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Dlar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0211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015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4656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Dlar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0211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333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7632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ar-Fc vs F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3492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23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8106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ar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371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7013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5397</w:t>
            </w:r>
          </w:p>
        </w:tc>
        <w:tc>
          <w:tcPr>
            <w:tcW w:w="3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ar vs RbIgG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233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7293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2065</w:t>
            </w:r>
          </w:p>
        </w:tc>
        <w:tc>
          <w:tcPr>
            <w:tcW w:w="3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ar vs RbIgG LFQ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233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981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5397</w:t>
            </w:r>
          </w:p>
        </w:tc>
        <w:tc>
          <w:tcPr>
            <w:tcW w:w="37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Dlar vs RbIgG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233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059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7828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Ig12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233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754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34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Ig12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233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488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7828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FN45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233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342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34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FN45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233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217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2065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Dlar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233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21.9355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16.68377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Glt-Fc vs F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Cg25C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24.104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20.45928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Glt-Fc vs Fc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Cg25C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254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9358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FN45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32302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260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0447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FN45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32302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148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807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ar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32521-RB;CG32521-RC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43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1833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FN45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4115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659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6782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FN45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4115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630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512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ar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42486-RA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860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107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ar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5080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638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768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Ig12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6933-RA;CG6933-RC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057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936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ar-Fc vs F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7300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228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426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ar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</w:t>
            </w: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53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334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096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ar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8563-RA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382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2978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ar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9572-RB;CG9572-RA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220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4757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ar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t5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943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4757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Dlar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t5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633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7262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ar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ct27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8407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1021</w:t>
            </w:r>
          </w:p>
        </w:tc>
        <w:tc>
          <w:tcPr>
            <w:tcW w:w="3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FN45 vs RbIgG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ct27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9935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8929</w:t>
            </w:r>
          </w:p>
        </w:tc>
        <w:tc>
          <w:tcPr>
            <w:tcW w:w="3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FN45 vs RbIgG LFQ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ct27</w:t>
            </w:r>
          </w:p>
        </w:tc>
      </w:tr>
      <w:tr w:rsidR="00E06CAF" w:rsidRPr="00D32994" w:rsidTr="00E06CAF">
        <w:trPr>
          <w:trHeight w:val="300"/>
        </w:trPr>
        <w:tc>
          <w:tcPr>
            <w:tcW w:w="15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5828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6348</w:t>
            </w:r>
          </w:p>
        </w:tc>
        <w:tc>
          <w:tcPr>
            <w:tcW w:w="37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Dlar(Ig12) vs RbIgG a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r64Ad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801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0902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ar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sB1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1.1291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8.6937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larIg12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ally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294,53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33.2809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20.68782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Glt-Fc vs F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Glt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84,203,74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36.0920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17.84328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Glt-Fc vs Fc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Glt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970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889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ar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l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987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889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Dlar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l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777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7867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Ig12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n25Bi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807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121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Ig12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n25Bi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14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7867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FN45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n25Bi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107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121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FN45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n25Bi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823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505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Ig12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n25Bii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656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0141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Ig12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n25Bii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267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505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FN45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n25Bii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034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0141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FN45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n25Bii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749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4646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ar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n25Biii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345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7836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Ig12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n25Biii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525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7326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Ig12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n25Biii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419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7836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FN45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n25Biii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390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7326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FN45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n25Biii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760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3061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ar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n65Ai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062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8608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FN45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n66Ci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413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2638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Ig12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n99Ciii;Jon65Aii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414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2713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Ig12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n99Ciii;Jon65Aii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1875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2638</w:t>
            </w:r>
          </w:p>
        </w:tc>
        <w:tc>
          <w:tcPr>
            <w:tcW w:w="3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FN45 vs RbIgG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n99Ciii;Jon65Aii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0449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2713</w:t>
            </w:r>
          </w:p>
        </w:tc>
        <w:tc>
          <w:tcPr>
            <w:tcW w:w="3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FN45 vs RbIgG LFQ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n99Ciii;Jon65Aii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871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5711</w:t>
            </w:r>
          </w:p>
        </w:tc>
        <w:tc>
          <w:tcPr>
            <w:tcW w:w="37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ar vs RbIgG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n99Fii;Jon99Fi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926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5711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Dlar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n99Fii;Jon99Fi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0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383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Ig12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n99Fii;Jon99Fi;Jon44E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5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9548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Ig12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n99Fii;Jon99Fi;Jon44E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474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383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FN45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n99Fii;Jon99Fi;Jon44E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,803,60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7.2739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2.1224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Dlar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r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7,09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2.0170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.90323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i-Dlar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r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1,87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2.1153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2.1224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i-Dlar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r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,50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6.579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6.930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i-Dlar(Ig12)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r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0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5.3006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8.61043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i-Dlar(Ig12)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r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5,69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8.1893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8.03538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larFN46 vs CNTN4FN1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r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51,50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9.9127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7.14277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larFN46 vs CNTN4FN13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r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,030,65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5.0163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9.8068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Dlar-Fc vs F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r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,612,32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5.5447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1.25153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Dlar-Fc vs Fc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r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911186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91118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12,51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911186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91118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29.2414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911186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91118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19.8068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911186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91118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Glt-Fc vs F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911186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91118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Lar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911186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91118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8,53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911186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91118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30.3032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911186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91118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21.25153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911186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91118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Glt-Fc vs Fc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911186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91118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Lar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,47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7.3562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8.0998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i-Dlar(Ig12) vs RbIgG 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r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,38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5.4474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.31921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i-Dlar(Ig12) vs RbIgG LFQ 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r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62,06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1.1432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8.0998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larIg12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r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5,11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8.522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.60577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larIg12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r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86,69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1.3820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8.0998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larFN45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r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,582,11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1.8800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.60577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larFN45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5474A3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4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r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8485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9534</w:t>
            </w:r>
          </w:p>
        </w:tc>
        <w:tc>
          <w:tcPr>
            <w:tcW w:w="3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ar vs RbIgG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1763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7333</w:t>
            </w:r>
          </w:p>
        </w:tc>
        <w:tc>
          <w:tcPr>
            <w:tcW w:w="3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Ig12 vs RbIgG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p1alpha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0957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1</w:t>
            </w:r>
          </w:p>
        </w:tc>
        <w:tc>
          <w:tcPr>
            <w:tcW w:w="37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Ig12 vs RbIgG LFQ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p1alpha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622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7333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FN45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p1alpha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974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1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FN45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p1alpha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006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822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ar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p1gamma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327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522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Ig12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c55B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378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636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Ig12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c55B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378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193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ar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c68Ca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422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223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Ig12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mC1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63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223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FN45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mC1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64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975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ar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63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4802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ar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353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4802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Dlar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785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315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Ig12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RP-SB1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463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3159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FN45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RP-SB1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166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9882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ar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n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614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882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ar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n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097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9882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Dlar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n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646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882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Dlar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n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791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3437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Ig12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n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565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6605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Ig12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n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996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3437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FN45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n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193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6605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FN45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n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2.0386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8.28534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larIg12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dc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293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8385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Ig12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51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8459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5657</w:t>
            </w:r>
          </w:p>
        </w:tc>
        <w:tc>
          <w:tcPr>
            <w:tcW w:w="3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Ig12 vs RbIgG LFQ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51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7247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8385</w:t>
            </w:r>
          </w:p>
        </w:tc>
        <w:tc>
          <w:tcPr>
            <w:tcW w:w="3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FN45 vs RbIgG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51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8483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5657</w:t>
            </w:r>
          </w:p>
        </w:tc>
        <w:tc>
          <w:tcPr>
            <w:tcW w:w="37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FN45 vs RbIgG LFQ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51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4.8030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.13796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larIg12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wim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,26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4.8495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7.70813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larIg12 vs RbIgG LF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wim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2.07463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8.70361</w:t>
            </w:r>
          </w:p>
        </w:tc>
        <w:tc>
          <w:tcPr>
            <w:tcW w:w="3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larIg12 vs RbIgG LFQ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ol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048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0745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rFN45 vs RbI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D3299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go</w:t>
            </w:r>
          </w:p>
        </w:tc>
      </w:tr>
      <w:tr w:rsidR="00E06CAF" w:rsidRPr="00D32994" w:rsidTr="00E06CAF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81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20.78732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16.39874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Glt-Fc vs Fc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CAF" w:rsidRPr="00FA7FF4" w:rsidRDefault="00E06CAF" w:rsidP="00242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FA7FF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Vkg</w:t>
            </w:r>
          </w:p>
        </w:tc>
      </w:tr>
    </w:tbl>
    <w:p w:rsidR="000D76D3" w:rsidRDefault="000D76D3" w:rsidP="004A1663">
      <w:pPr>
        <w:spacing w:after="0" w:line="240" w:lineRule="auto"/>
        <w:rPr>
          <w:rFonts w:ascii="Times New Roman" w:eastAsia="Calibri" w:hAnsi="Times New Roman" w:cs="Times New Roman"/>
          <w:b/>
        </w:rPr>
      </w:pPr>
      <w:r w:rsidRPr="000D76D3">
        <w:rPr>
          <w:rFonts w:ascii="Times New Roman" w:eastAsia="Calibri" w:hAnsi="Times New Roman" w:cs="Times New Roman"/>
          <w:b/>
          <w:vertAlign w:val="superscript"/>
        </w:rPr>
        <w:t>1</w:t>
      </w:r>
      <w:r>
        <w:rPr>
          <w:rFonts w:ascii="Times New Roman" w:eastAsia="Calibri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tudent's T-test significance, p&lt;0.05</w:t>
      </w:r>
    </w:p>
    <w:p w:rsidR="00A52564" w:rsidRDefault="000D76D3" w:rsidP="004A1663">
      <w:pPr>
        <w:spacing w:after="0" w:line="240" w:lineRule="auto"/>
        <w:rPr>
          <w:rFonts w:ascii="Times New Roman" w:eastAsia="Calibri" w:hAnsi="Times New Roman" w:cs="Times New Roman"/>
          <w:b/>
        </w:rPr>
      </w:pPr>
      <w:r w:rsidRPr="000D76D3">
        <w:rPr>
          <w:rFonts w:ascii="Times New Roman" w:eastAsia="Calibri" w:hAnsi="Times New Roman" w:cs="Times New Roman"/>
          <w:b/>
          <w:vertAlign w:val="superscript"/>
        </w:rPr>
        <w:t>2</w:t>
      </w:r>
      <w:r>
        <w:rPr>
          <w:rFonts w:ascii="Times New Roman" w:eastAsia="Calibri" w:hAnsi="Times New Roman" w:cs="Times New Roman"/>
          <w:b/>
          <w:vertAlign w:val="superscript"/>
        </w:rPr>
        <w:t xml:space="preserve"> </w:t>
      </w:r>
      <w:r w:rsidR="005671DE">
        <w:rPr>
          <w:rFonts w:ascii="Times New Roman" w:eastAsia="Calibri" w:hAnsi="Times New Roman" w:cs="Times New Roman"/>
          <w:b/>
        </w:rPr>
        <w:t xml:space="preserve">Dlar </w:t>
      </w:r>
      <w:r w:rsidR="003C52F6">
        <w:rPr>
          <w:rFonts w:ascii="Times New Roman" w:eastAsia="Calibri" w:hAnsi="Times New Roman" w:cs="Times New Roman"/>
          <w:b/>
        </w:rPr>
        <w:t xml:space="preserve">and associated </w:t>
      </w:r>
      <w:r w:rsidR="005671DE">
        <w:rPr>
          <w:rFonts w:ascii="Times New Roman" w:eastAsia="Calibri" w:hAnsi="Times New Roman" w:cs="Times New Roman"/>
          <w:b/>
        </w:rPr>
        <w:t xml:space="preserve">proteins of interest </w:t>
      </w:r>
    </w:p>
    <w:p w:rsidR="005671DE" w:rsidRPr="005671DE" w:rsidRDefault="000D76D3" w:rsidP="004A1663">
      <w:pPr>
        <w:spacing w:after="0" w:line="240" w:lineRule="auto"/>
        <w:rPr>
          <w:rFonts w:ascii="Times New Roman" w:hAnsi="Times New Roman" w:cs="Times New Roman"/>
          <w:b/>
          <w:i/>
        </w:rPr>
      </w:pPr>
      <w:r w:rsidRPr="000D76D3">
        <w:rPr>
          <w:rFonts w:ascii="Times New Roman" w:eastAsia="Calibri" w:hAnsi="Times New Roman" w:cs="Times New Roman"/>
          <w:b/>
          <w:vertAlign w:val="superscript"/>
        </w:rPr>
        <w:t>3</w:t>
      </w:r>
      <w:r>
        <w:rPr>
          <w:rFonts w:ascii="Times New Roman" w:eastAsia="Calibri" w:hAnsi="Times New Roman" w:cs="Times New Roman"/>
          <w:b/>
          <w:vertAlign w:val="superscript"/>
        </w:rPr>
        <w:t xml:space="preserve"> </w:t>
      </w:r>
      <w:r w:rsidR="005671DE">
        <w:rPr>
          <w:rFonts w:ascii="Times New Roman" w:eastAsia="Calibri" w:hAnsi="Times New Roman" w:cs="Times New Roman"/>
          <w:b/>
          <w:i/>
        </w:rPr>
        <w:t>Glt</w:t>
      </w:r>
      <w:r w:rsidR="005671DE" w:rsidRPr="005671DE">
        <w:rPr>
          <w:rFonts w:ascii="Times New Roman" w:eastAsia="Calibri" w:hAnsi="Times New Roman" w:cs="Times New Roman"/>
          <w:b/>
          <w:i/>
        </w:rPr>
        <w:t xml:space="preserve"> </w:t>
      </w:r>
      <w:r w:rsidR="003C52F6" w:rsidRPr="003C52F6">
        <w:rPr>
          <w:rFonts w:ascii="Times New Roman" w:eastAsia="Calibri" w:hAnsi="Times New Roman" w:cs="Times New Roman"/>
          <w:b/>
          <w:i/>
        </w:rPr>
        <w:t>and associated</w:t>
      </w:r>
      <w:r w:rsidR="003C52F6">
        <w:rPr>
          <w:rFonts w:ascii="Times New Roman" w:eastAsia="Calibri" w:hAnsi="Times New Roman" w:cs="Times New Roman"/>
          <w:b/>
        </w:rPr>
        <w:t xml:space="preserve"> </w:t>
      </w:r>
      <w:r w:rsidR="005671DE" w:rsidRPr="005671DE">
        <w:rPr>
          <w:rFonts w:ascii="Times New Roman" w:eastAsia="Calibri" w:hAnsi="Times New Roman" w:cs="Times New Roman"/>
          <w:b/>
          <w:i/>
        </w:rPr>
        <w:t>proteins of interest</w:t>
      </w:r>
    </w:p>
    <w:sectPr w:rsidR="005671DE" w:rsidRPr="005671DE" w:rsidSect="00F41A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F70BB6"/>
    <w:multiLevelType w:val="hybridMultilevel"/>
    <w:tmpl w:val="D202237C"/>
    <w:lvl w:ilvl="0" w:tplc="C906812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CC473E"/>
    <w:multiLevelType w:val="hybridMultilevel"/>
    <w:tmpl w:val="3AA8AB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DBB6900"/>
    <w:multiLevelType w:val="hybridMultilevel"/>
    <w:tmpl w:val="0100AA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EC4C05"/>
    <w:multiLevelType w:val="hybridMultilevel"/>
    <w:tmpl w:val="AD2E51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FD2BCA"/>
    <w:multiLevelType w:val="hybridMultilevel"/>
    <w:tmpl w:val="3C38802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7862CD3"/>
    <w:multiLevelType w:val="hybridMultilevel"/>
    <w:tmpl w:val="29146888"/>
    <w:lvl w:ilvl="0" w:tplc="E752ECE8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0B0ECF"/>
    <w:multiLevelType w:val="hybridMultilevel"/>
    <w:tmpl w:val="EB0476C0"/>
    <w:lvl w:ilvl="0" w:tplc="1BFAAB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2110BE"/>
    <w:multiLevelType w:val="hybridMultilevel"/>
    <w:tmpl w:val="18108F64"/>
    <w:lvl w:ilvl="0" w:tplc="4FF24D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AB0008"/>
    <w:multiLevelType w:val="hybridMultilevel"/>
    <w:tmpl w:val="3D6EFDBA"/>
    <w:lvl w:ilvl="0" w:tplc="595232D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4A588CE6">
      <w:start w:val="1"/>
      <w:numFmt w:val="decimal"/>
      <w:lvlText w:val="%3."/>
      <w:lvlJc w:val="right"/>
      <w:pPr>
        <w:ind w:left="2160" w:hanging="180"/>
      </w:pPr>
      <w:rPr>
        <w:rFonts w:ascii="Arial" w:hAnsi="Arial" w:hint="default"/>
        <w:color w:val="auto"/>
        <w:sz w:val="24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4624D1"/>
    <w:multiLevelType w:val="hybridMultilevel"/>
    <w:tmpl w:val="AE8A5808"/>
    <w:lvl w:ilvl="0" w:tplc="FBF231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D57C5D"/>
    <w:multiLevelType w:val="hybridMultilevel"/>
    <w:tmpl w:val="BA9452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06B78D6"/>
    <w:multiLevelType w:val="hybridMultilevel"/>
    <w:tmpl w:val="9C6434E4"/>
    <w:lvl w:ilvl="0" w:tplc="EA28A36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3"/>
  </w:num>
  <w:num w:numId="4">
    <w:abstractNumId w:val="4"/>
  </w:num>
  <w:num w:numId="5">
    <w:abstractNumId w:val="5"/>
  </w:num>
  <w:num w:numId="6">
    <w:abstractNumId w:val="11"/>
  </w:num>
  <w:num w:numId="7">
    <w:abstractNumId w:val="2"/>
  </w:num>
  <w:num w:numId="8">
    <w:abstractNumId w:val="1"/>
  </w:num>
  <w:num w:numId="9">
    <w:abstractNumId w:val="10"/>
  </w:num>
  <w:num w:numId="10">
    <w:abstractNumId w:val="7"/>
  </w:num>
  <w:num w:numId="11">
    <w:abstractNumId w:val="9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01C"/>
    <w:rsid w:val="00053731"/>
    <w:rsid w:val="000D76D3"/>
    <w:rsid w:val="00151060"/>
    <w:rsid w:val="001F4D96"/>
    <w:rsid w:val="002427E4"/>
    <w:rsid w:val="00316A3E"/>
    <w:rsid w:val="00343D95"/>
    <w:rsid w:val="00390290"/>
    <w:rsid w:val="003C52F6"/>
    <w:rsid w:val="004A1663"/>
    <w:rsid w:val="00527986"/>
    <w:rsid w:val="005474A3"/>
    <w:rsid w:val="005671DE"/>
    <w:rsid w:val="006052D8"/>
    <w:rsid w:val="00692356"/>
    <w:rsid w:val="006D0682"/>
    <w:rsid w:val="00911186"/>
    <w:rsid w:val="00A019A8"/>
    <w:rsid w:val="00A368F2"/>
    <w:rsid w:val="00A52564"/>
    <w:rsid w:val="00A70639"/>
    <w:rsid w:val="00A84A27"/>
    <w:rsid w:val="00B724C6"/>
    <w:rsid w:val="00BA7F93"/>
    <w:rsid w:val="00C5301C"/>
    <w:rsid w:val="00CC22F0"/>
    <w:rsid w:val="00D32994"/>
    <w:rsid w:val="00E06CAF"/>
    <w:rsid w:val="00F41AEF"/>
    <w:rsid w:val="00FA7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35EA5"/>
  <w15:chartTrackingRefBased/>
  <w15:docId w15:val="{2E536666-EB7B-440F-8031-AA8A6EF83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301C"/>
    <w:pPr>
      <w:keepNext/>
      <w:keepLines/>
      <w:spacing w:before="24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301C"/>
    <w:pPr>
      <w:keepNext/>
      <w:keepLines/>
      <w:spacing w:before="4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C5301C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C5301C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C5301C"/>
  </w:style>
  <w:style w:type="character" w:customStyle="1" w:styleId="Heading1Char">
    <w:name w:val="Heading 1 Char"/>
    <w:basedOn w:val="DefaultParagraphFont"/>
    <w:link w:val="Heading1"/>
    <w:uiPriority w:val="9"/>
    <w:rsid w:val="00C5301C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5301C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NoSpacing">
    <w:name w:val="No Spacing"/>
    <w:uiPriority w:val="1"/>
    <w:qFormat/>
    <w:rsid w:val="00C5301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5301C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C530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C5301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0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01C"/>
    <w:rPr>
      <w:rFonts w:ascii="Tahoma" w:hAnsi="Tahoma" w:cs="Tahoma"/>
      <w:sz w:val="16"/>
      <w:szCs w:val="16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C530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C5301C"/>
    <w:pPr>
      <w:tabs>
        <w:tab w:val="left" w:pos="744"/>
      </w:tabs>
      <w:spacing w:after="0" w:line="240" w:lineRule="auto"/>
      <w:ind w:left="744" w:hanging="744"/>
    </w:pPr>
  </w:style>
  <w:style w:type="paragraph" w:styleId="Header">
    <w:name w:val="header"/>
    <w:basedOn w:val="Normal"/>
    <w:link w:val="HeaderChar"/>
    <w:uiPriority w:val="99"/>
    <w:unhideWhenUsed/>
    <w:rsid w:val="00C530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301C"/>
  </w:style>
  <w:style w:type="paragraph" w:styleId="Footer">
    <w:name w:val="footer"/>
    <w:basedOn w:val="Normal"/>
    <w:link w:val="FooterChar"/>
    <w:uiPriority w:val="99"/>
    <w:unhideWhenUsed/>
    <w:rsid w:val="00C530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301C"/>
  </w:style>
  <w:style w:type="character" w:styleId="PlaceholderText">
    <w:name w:val="Placeholder Text"/>
    <w:basedOn w:val="DefaultParagraphFont"/>
    <w:uiPriority w:val="99"/>
    <w:semiHidden/>
    <w:rsid w:val="00C5301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530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301C"/>
    <w:pPr>
      <w:spacing w:after="20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301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0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01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5301C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C530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5301C"/>
    <w:rPr>
      <w:rFonts w:ascii="Courier New" w:eastAsia="Times New Roman" w:hAnsi="Courier New" w:cs="Courier New"/>
      <w:sz w:val="20"/>
      <w:szCs w:val="20"/>
    </w:rPr>
  </w:style>
  <w:style w:type="table" w:customStyle="1" w:styleId="GridTable4-Accent11">
    <w:name w:val="Grid Table 4 - Accent 11"/>
    <w:basedOn w:val="TableNormal"/>
    <w:next w:val="GridTable4-Accent1"/>
    <w:uiPriority w:val="49"/>
    <w:rsid w:val="00C5301C"/>
    <w:pPr>
      <w:spacing w:after="0" w:line="240" w:lineRule="auto"/>
    </w:p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character" w:customStyle="1" w:styleId="Heading1Char1">
    <w:name w:val="Heading 1 Char1"/>
    <w:basedOn w:val="DefaultParagraphFont"/>
    <w:uiPriority w:val="9"/>
    <w:rsid w:val="00C5301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C5301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C5301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5301C"/>
    <w:rPr>
      <w:rFonts w:ascii="Times New Roman" w:hAnsi="Times New Roman" w:cs="Times New Roman"/>
      <w:sz w:val="24"/>
      <w:szCs w:val="24"/>
    </w:rPr>
  </w:style>
  <w:style w:type="table" w:styleId="GridTable4-Accent1">
    <w:name w:val="Grid Table 4 Accent 1"/>
    <w:basedOn w:val="TableNormal"/>
    <w:uiPriority w:val="49"/>
    <w:rsid w:val="00C5301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98</Words>
  <Characters>568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sbrechte</dc:creator>
  <cp:keywords/>
  <dc:description/>
  <cp:lastModifiedBy>Erika Geisbrecht</cp:lastModifiedBy>
  <cp:revision>3</cp:revision>
  <dcterms:created xsi:type="dcterms:W3CDTF">2021-10-06T17:58:00Z</dcterms:created>
  <dcterms:modified xsi:type="dcterms:W3CDTF">2022-05-04T14:20:00Z</dcterms:modified>
</cp:coreProperties>
</file>